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10743" w14:textId="77777777" w:rsidR="00870C9E" w:rsidRPr="00C47926" w:rsidRDefault="00870C9E" w:rsidP="00870C9E">
      <w:pPr>
        <w:rPr>
          <w:rFonts w:ascii="Times New Roman" w:eastAsia="Calibri" w:hAnsi="Times New Roman" w:cs="Times New Roman"/>
          <w:b/>
          <w:bCs/>
        </w:rPr>
      </w:pPr>
      <w:r w:rsidRPr="00C47926">
        <w:rPr>
          <w:rFonts w:ascii="Times New Roman" w:eastAsia="Calibri" w:hAnsi="Times New Roman" w:cs="Times New Roman"/>
          <w:b/>
          <w:bCs/>
        </w:rPr>
        <w:t>S1 Table. The Active side residues</w:t>
      </w:r>
      <w:r>
        <w:rPr>
          <w:rFonts w:ascii="Times New Roman" w:eastAsia="Calibri" w:hAnsi="Times New Roman" w:cs="Times New Roman"/>
          <w:b/>
          <w:bCs/>
        </w:rPr>
        <w:t>.</w:t>
      </w:r>
    </w:p>
    <w:tbl>
      <w:tblPr>
        <w:tblStyle w:val="PlainTable11"/>
        <w:tblW w:w="9288" w:type="dxa"/>
        <w:tblLayout w:type="fixed"/>
        <w:tblLook w:val="04A0" w:firstRow="1" w:lastRow="0" w:firstColumn="1" w:lastColumn="0" w:noHBand="0" w:noVBand="1"/>
      </w:tblPr>
      <w:tblGrid>
        <w:gridCol w:w="1410"/>
        <w:gridCol w:w="654"/>
        <w:gridCol w:w="656"/>
        <w:gridCol w:w="656"/>
        <w:gridCol w:w="657"/>
        <w:gridCol w:w="656"/>
        <w:gridCol w:w="656"/>
        <w:gridCol w:w="656"/>
        <w:gridCol w:w="657"/>
        <w:gridCol w:w="656"/>
        <w:gridCol w:w="656"/>
        <w:gridCol w:w="656"/>
        <w:gridCol w:w="662"/>
      </w:tblGrid>
      <w:tr w:rsidR="00870C9E" w:rsidRPr="00452915" w14:paraId="31B563E5" w14:textId="77777777" w:rsidTr="00BE0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07A44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quence 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F763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05F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7541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02A5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7172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05D8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0ABC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8AE9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0AD2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15F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AD35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8E5D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4</w:t>
            </w:r>
          </w:p>
        </w:tc>
      </w:tr>
      <w:tr w:rsidR="00870C9E" w:rsidRPr="00452915" w14:paraId="50C1B0CB" w14:textId="77777777" w:rsidTr="00BE07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276E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35544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F549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B45A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E1CC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27B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C60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7C91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9CD9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DFF7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C3E0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243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3D62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R</w:t>
            </w:r>
          </w:p>
        </w:tc>
      </w:tr>
      <w:tr w:rsidR="00870C9E" w:rsidRPr="00452915" w14:paraId="60D5D4CA" w14:textId="77777777" w:rsidTr="00BE07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2D92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quence 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8FB01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1B58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F1D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63AE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C1E3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D35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95F0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FB65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180D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73B5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9715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E089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95</w:t>
            </w:r>
          </w:p>
        </w:tc>
      </w:tr>
      <w:tr w:rsidR="00870C9E" w:rsidRPr="00452915" w14:paraId="7F3B3A8E" w14:textId="77777777" w:rsidTr="00BE07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12E3D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7A05D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178E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8184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AA7A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D82C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ADF43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C790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97F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7822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79EF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48789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7813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RG</w:t>
            </w:r>
          </w:p>
        </w:tc>
      </w:tr>
      <w:tr w:rsidR="00870C9E" w:rsidRPr="00452915" w14:paraId="1A477F7F" w14:textId="77777777" w:rsidTr="00BE0756">
        <w:trPr>
          <w:gridAfter w:val="4"/>
          <w:wAfter w:w="263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48A2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Sequence 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29D1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3541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E20C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9B43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15F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2FD2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60A1" w14:textId="77777777" w:rsidR="00870C9E" w:rsidRPr="00452915" w:rsidRDefault="00870C9E" w:rsidP="00BE0756">
            <w:pPr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FC6B" w14:textId="77777777" w:rsidR="00870C9E" w:rsidRPr="00452915" w:rsidRDefault="00870C9E" w:rsidP="00BE0756">
            <w:pPr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450</w:t>
            </w:r>
          </w:p>
        </w:tc>
      </w:tr>
      <w:tr w:rsidR="00870C9E" w:rsidRPr="00452915" w14:paraId="3F78C3BE" w14:textId="77777777" w:rsidTr="00BE0756">
        <w:trPr>
          <w:gridAfter w:val="4"/>
          <w:wAfter w:w="263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F0E5" w14:textId="77777777" w:rsidR="00870C9E" w:rsidRPr="00452915" w:rsidRDefault="00870C9E" w:rsidP="00BE0756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5F2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2C77" w14:textId="77777777" w:rsidR="00870C9E" w:rsidRPr="00452915" w:rsidRDefault="00870C9E" w:rsidP="00BE0756">
            <w:pPr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AE24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7DE8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1D86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7B6A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7443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179E" w14:textId="77777777" w:rsidR="00870C9E" w:rsidRPr="00452915" w:rsidRDefault="00870C9E" w:rsidP="00BE0756">
            <w:pPr>
              <w:spacing w:before="0" w:beforeAutospacing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2915">
              <w:rPr>
                <w:rFonts w:ascii="Times New Roman" w:eastAsia="Calibri" w:hAnsi="Times New Roman" w:cs="Times New Roman"/>
                <w:sz w:val="20"/>
                <w:szCs w:val="20"/>
              </w:rPr>
              <w:t>ILE</w:t>
            </w:r>
          </w:p>
        </w:tc>
      </w:tr>
    </w:tbl>
    <w:p w14:paraId="16FA2478" w14:textId="77777777" w:rsidR="00870C9E" w:rsidRDefault="00870C9E" w:rsidP="00870C9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</w:p>
    <w:p w14:paraId="1555DE45" w14:textId="77777777" w:rsidR="00D4043D" w:rsidRDefault="00D4043D"/>
    <w:sectPr w:rsidR="00D4043D" w:rsidSect="00D06A7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9E"/>
    <w:rsid w:val="0011016A"/>
    <w:rsid w:val="0045587D"/>
    <w:rsid w:val="006E34C4"/>
    <w:rsid w:val="00870C9E"/>
    <w:rsid w:val="00D06A71"/>
    <w:rsid w:val="00D4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8D1E0"/>
  <w15:chartTrackingRefBased/>
  <w15:docId w15:val="{AEDE67B5-24A9-CC42-BE03-B7329FD0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9E"/>
    <w:pPr>
      <w:spacing w:before="100" w:beforeAutospacing="1" w:after="160" w:line="256" w:lineRule="auto"/>
    </w:pPr>
    <w:rPr>
      <w:rFonts w:ascii="Calibri" w:eastAsia="Times New Roman" w:hAnsi="Calibri" w:cs="Vrinda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C9E"/>
    <w:pPr>
      <w:keepNext/>
      <w:keepLines/>
      <w:spacing w:before="360" w:beforeAutospacing="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C9E"/>
    <w:pPr>
      <w:keepNext/>
      <w:keepLines/>
      <w:spacing w:before="160" w:beforeAutospacing="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C9E"/>
    <w:pPr>
      <w:keepNext/>
      <w:keepLines/>
      <w:spacing w:before="160" w:beforeAutospacing="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C9E"/>
    <w:pPr>
      <w:keepNext/>
      <w:keepLines/>
      <w:spacing w:before="80" w:beforeAutospacing="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C9E"/>
    <w:pPr>
      <w:keepNext/>
      <w:keepLines/>
      <w:spacing w:before="80" w:beforeAutospacing="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C9E"/>
    <w:pPr>
      <w:keepNext/>
      <w:keepLines/>
      <w:spacing w:before="40" w:beforeAutospacing="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C9E"/>
    <w:pPr>
      <w:keepNext/>
      <w:keepLines/>
      <w:spacing w:before="40" w:beforeAutospacing="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C9E"/>
    <w:pPr>
      <w:keepNext/>
      <w:keepLines/>
      <w:spacing w:before="0" w:beforeAutospacing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val="e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C9E"/>
    <w:pPr>
      <w:keepNext/>
      <w:keepLines/>
      <w:spacing w:before="0" w:beforeAutospacing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val="e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C9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C9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C9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C9E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C9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9E"/>
    <w:pPr>
      <w:numPr>
        <w:ilvl w:val="1"/>
      </w:numPr>
      <w:spacing w:before="0" w:beforeAutospacing="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C9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0C9E"/>
    <w:pPr>
      <w:spacing w:before="160" w:beforeAutospacing="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30"/>
      <w:lang w:val="e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C9E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C9E"/>
    <w:pPr>
      <w:spacing w:before="0" w:beforeAutospacing="0" w:after="0" w:line="240" w:lineRule="auto"/>
      <w:ind w:left="720"/>
      <w:contextualSpacing/>
    </w:pPr>
    <w:rPr>
      <w:rFonts w:asciiTheme="minorHAnsi" w:eastAsiaTheme="minorHAnsi" w:hAnsiTheme="minorHAnsi"/>
      <w:sz w:val="24"/>
      <w:szCs w:val="30"/>
      <w:lang w:val="e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C9E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C9E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qFormat/>
    <w:rsid w:val="00870C9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20T16:52:00Z</dcterms:created>
  <dcterms:modified xsi:type="dcterms:W3CDTF">2024-05-20T16:52:00Z</dcterms:modified>
</cp:coreProperties>
</file>